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1CCB3" w14:textId="77777777" w:rsidR="00FC41A2" w:rsidRDefault="00FC41A2" w:rsidP="00FC41A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upplementary Table S1 Adverse neonatal outcomes by EMT </w:t>
      </w:r>
      <w:r w:rsidRPr="0054088F">
        <w:rPr>
          <w:rFonts w:ascii="Times New Roman" w:hAnsi="Times New Roman" w:cs="Times New Roman"/>
          <w:szCs w:val="21"/>
        </w:rPr>
        <w:t>catego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83"/>
        <w:gridCol w:w="1415"/>
        <w:gridCol w:w="1415"/>
        <w:gridCol w:w="1415"/>
        <w:gridCol w:w="1419"/>
        <w:gridCol w:w="759"/>
      </w:tblGrid>
      <w:tr w:rsidR="00FC41A2" w:rsidRPr="00FC41A2" w14:paraId="64C509F7" w14:textId="77777777" w:rsidTr="00FC41A2">
        <w:trPr>
          <w:trHeight w:val="312"/>
        </w:trPr>
        <w:tc>
          <w:tcPr>
            <w:tcW w:w="1134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E418C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s</w:t>
            </w:r>
          </w:p>
        </w:tc>
        <w:tc>
          <w:tcPr>
            <w:tcW w:w="3410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B1FC" w14:textId="77777777" w:rsidR="00FC41A2" w:rsidRPr="00FC41A2" w:rsidRDefault="00FC41A2" w:rsidP="00FC41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ndometrial thickness</w:t>
            </w:r>
          </w:p>
        </w:tc>
        <w:tc>
          <w:tcPr>
            <w:tcW w:w="457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93D7A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</w:t>
            </w: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lues</w:t>
            </w:r>
          </w:p>
        </w:tc>
      </w:tr>
      <w:tr w:rsidR="00FC41A2" w:rsidRPr="00FC41A2" w14:paraId="1EC8F9F8" w14:textId="77777777" w:rsidTr="00C0204E">
        <w:trPr>
          <w:trHeight w:val="312"/>
        </w:trPr>
        <w:tc>
          <w:tcPr>
            <w:tcW w:w="113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C42E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0D4D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≤</w:t>
            </w: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 mm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2C6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-9.5 mm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0FCB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-10.5 mm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891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10.5 mm</w:t>
            </w:r>
          </w:p>
        </w:tc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0B62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C41A2" w:rsidRPr="00FC41A2" w14:paraId="5DE42082" w14:textId="77777777" w:rsidTr="00C0204E">
        <w:trPr>
          <w:trHeight w:val="312"/>
        </w:trPr>
        <w:tc>
          <w:tcPr>
            <w:tcW w:w="1134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A65F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FB37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198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4D3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239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0CF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159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45A77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=1746</w:t>
            </w:r>
          </w:p>
        </w:tc>
        <w:tc>
          <w:tcPr>
            <w:tcW w:w="457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DF4EF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FC41A2" w:rsidRPr="00FC41A2" w14:paraId="15DEC5AC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F47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5FE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351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B4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7DA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3A7E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23 </w:t>
            </w:r>
          </w:p>
        </w:tc>
      </w:tr>
      <w:tr w:rsidR="00FC41A2" w:rsidRPr="00FC41A2" w14:paraId="45ACE470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1F6B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0DB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0 (55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B22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2 (56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29C3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0 (56.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E74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7 (54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1C3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C41A2" w:rsidRPr="00FC41A2" w14:paraId="5321A886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659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47F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1 (45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CC9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54 (44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366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2 (43.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28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9 (45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C32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C41A2" w:rsidRPr="00FC41A2" w14:paraId="4D7BBA5F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DD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W (kg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D15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 (3.1, 3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D59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 (3.1, 3.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A81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 (3.1, 3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867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 (3.1, 3.7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76F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85 </w:t>
            </w:r>
          </w:p>
        </w:tc>
      </w:tr>
      <w:tr w:rsidR="00FC41A2" w:rsidRPr="00FC41A2" w14:paraId="5DFDCFB0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3C8" w14:textId="1847E60E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</w:t>
            </w: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score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FE4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 (-0.12, 1.2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F23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 (-0.19, 1.21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B8FE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 (-0.10, 1.2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4A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5 (-0.09, 1.2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F70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0 </w:t>
            </w:r>
          </w:p>
        </w:tc>
      </w:tr>
      <w:tr w:rsidR="00FC41A2" w:rsidRPr="00FC41A2" w14:paraId="7206D23C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E5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LBW (&lt;1500g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3D3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0.6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FE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0.4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479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0.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2C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0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9A8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63 </w:t>
            </w:r>
          </w:p>
        </w:tc>
      </w:tr>
      <w:tr w:rsidR="00FC41A2" w:rsidRPr="00FC41A2" w14:paraId="157C7622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3EC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BW (&lt;2500g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7783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 (5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DC4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 (4.7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0A5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 (3.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E207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 (3.3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092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</w:tr>
      <w:tr w:rsidR="00FC41A2" w:rsidRPr="00FC41A2" w14:paraId="2F1DFAA6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7D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M (&gt;4000g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38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0 (11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C1E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 (10.6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C2A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7 (10.5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2C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 (11.4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DE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95 </w:t>
            </w:r>
          </w:p>
        </w:tc>
      </w:tr>
      <w:tr w:rsidR="00FC41A2" w:rsidRPr="00FC41A2" w14:paraId="4D8007B4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8C1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A (week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593E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38, 3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7D0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38, 39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01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38, 3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C489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 (38, 39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9C5B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18 </w:t>
            </w:r>
          </w:p>
        </w:tc>
      </w:tr>
      <w:tr w:rsidR="00FC41A2" w:rsidRPr="00FC41A2" w14:paraId="2A3E958B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6A8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PTB (&lt;32 week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39E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1.1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E4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 (1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8C1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0.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D24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0.6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CC2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444 </w:t>
            </w:r>
          </w:p>
        </w:tc>
      </w:tr>
      <w:tr w:rsidR="00FC41A2" w:rsidRPr="00FC41A2" w14:paraId="09F0D001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C01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TB (&lt;37 weeks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947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 (9.8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1D9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 (9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A40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 (8.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009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 (8.5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0BA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322 </w:t>
            </w:r>
          </w:p>
        </w:tc>
      </w:tr>
      <w:tr w:rsidR="00FC41A2" w:rsidRPr="00FC41A2" w14:paraId="018214C7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61AB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SGA (&lt;3rd percentile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DCE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1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4BA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1.2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FE9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0.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EE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0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87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94 </w:t>
            </w:r>
          </w:p>
        </w:tc>
      </w:tr>
      <w:tr w:rsidR="00FC41A2" w:rsidRPr="00FC41A2" w14:paraId="2B355EEA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D75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GA (&lt;10th percentile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A4D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 (3.8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35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 (3.3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552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 (2.8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8E3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 (2.8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3C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274 </w:t>
            </w:r>
          </w:p>
        </w:tc>
      </w:tr>
      <w:tr w:rsidR="00FC41A2" w:rsidRPr="00FC41A2" w14:paraId="69CC1FA0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0263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GA (&gt;90th percentile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5F7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6 (22.0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275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4 (22.3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A0B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 (23.2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0A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5 (24.9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78F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</w:tr>
      <w:tr w:rsidR="00FC41A2" w:rsidRPr="00FC41A2" w14:paraId="7BC21994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280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LGA (&gt;97th percentile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35E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5 (9.8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EE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 (9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14A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 (9.9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3F7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8 (10.2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325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895 </w:t>
            </w:r>
          </w:p>
        </w:tc>
      </w:tr>
      <w:tr w:rsidR="00FC41A2" w:rsidRPr="00FC41A2" w14:paraId="5DECE34C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4B22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ect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47AB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4FA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708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7663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167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777 </w:t>
            </w:r>
          </w:p>
        </w:tc>
      </w:tr>
      <w:tr w:rsidR="00FC41A2" w:rsidRPr="00FC41A2" w14:paraId="32E0D947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D45E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FA5C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1.6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5798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1.5%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103A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1.3%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48C6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1.7%)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CD9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C41A2" w:rsidRPr="00FC41A2" w14:paraId="67C19CC3" w14:textId="77777777" w:rsidTr="00C0204E">
        <w:trPr>
          <w:trHeight w:val="312"/>
        </w:trPr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3914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6AEA0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49 (98.4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FB6D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60 (98.5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B737F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72 (98.7%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7C05" w14:textId="77777777" w:rsidR="00FC41A2" w:rsidRPr="00FC41A2" w:rsidRDefault="00FC41A2" w:rsidP="00FC41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17 (98.3%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9E17" w14:textId="77777777" w:rsidR="00FC41A2" w:rsidRPr="00FC41A2" w:rsidRDefault="00FC41A2" w:rsidP="00FC41A2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FC41A2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3AD99296" w14:textId="78653245" w:rsidR="00C0204E" w:rsidRPr="00B86CD9" w:rsidRDefault="00C0204E" w:rsidP="00C0204E">
      <w:pPr>
        <w:rPr>
          <w:rFonts w:ascii="Times New Roman" w:eastAsia="宋体" w:hAnsi="Times New Roman" w:cs="Times New Roman"/>
          <w:color w:val="000000"/>
          <w:szCs w:val="21"/>
        </w:rPr>
      </w:pPr>
      <w:r w:rsidRPr="006A7C4B">
        <w:rPr>
          <w:rFonts w:ascii="Times New Roman" w:eastAsia="宋体" w:hAnsi="Times New Roman" w:cs="Times New Roman" w:hint="eastAsia"/>
          <w:i/>
          <w:iCs/>
          <w:color w:val="000000"/>
          <w:szCs w:val="21"/>
        </w:rPr>
        <w:t>Note</w:t>
      </w:r>
      <w:r w:rsidRPr="00B86CD9">
        <w:rPr>
          <w:rFonts w:ascii="Times New Roman" w:eastAsia="宋体" w:hAnsi="Times New Roman" w:cs="Times New Roman" w:hint="eastAsia"/>
          <w:color w:val="000000"/>
          <w:szCs w:val="21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Data are presented as the number (percentage)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or median (quartiles).</w:t>
      </w:r>
    </w:p>
    <w:p w14:paraId="1FC08B9B" w14:textId="52D78BF5" w:rsidR="00FC41A2" w:rsidRPr="00074EB6" w:rsidRDefault="00FC41A2" w:rsidP="00FC41A2">
      <w:pPr>
        <w:rPr>
          <w:rFonts w:ascii="Times New Roman" w:hAnsi="Times New Roman" w:cs="Times New Roman"/>
          <w:sz w:val="16"/>
          <w:szCs w:val="16"/>
        </w:rPr>
      </w:pPr>
      <w:r w:rsidRPr="001B1DC2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  <w:r>
        <w:rPr>
          <w:rFonts w:ascii="Times New Roman" w:hAnsi="Times New Roman" w:cs="Times New Roman"/>
        </w:rPr>
        <w:t>: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</w:rPr>
        <w:t>I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ndicates a </w:t>
      </w:r>
      <w:r w:rsidRPr="001B1DC2">
        <w:rPr>
          <w:rFonts w:ascii="Times New Roman" w:eastAsia="宋体" w:hAnsi="Times New Roman" w:cs="Times New Roman"/>
          <w:i/>
          <w:iCs/>
          <w:color w:val="000000"/>
          <w:szCs w:val="21"/>
        </w:rPr>
        <w:t>p</w:t>
      </w:r>
      <w:r w:rsidRPr="001B1DC2">
        <w:rPr>
          <w:rFonts w:ascii="Times New Roman" w:eastAsia="宋体" w:hAnsi="Times New Roman" w:cs="Times New Roman"/>
          <w:color w:val="000000"/>
          <w:szCs w:val="21"/>
        </w:rPr>
        <w:t xml:space="preserve"> value &lt;0.05.</w:t>
      </w:r>
    </w:p>
    <w:p w14:paraId="752424EE" w14:textId="77777777" w:rsidR="00133E05" w:rsidRPr="00FC41A2" w:rsidRDefault="00133E05"/>
    <w:sectPr w:rsidR="00133E05" w:rsidRPr="00FC4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A79E30" w14:textId="77777777" w:rsidR="00302D92" w:rsidRDefault="00302D92" w:rsidP="00FC41A2">
      <w:r>
        <w:separator/>
      </w:r>
    </w:p>
  </w:endnote>
  <w:endnote w:type="continuationSeparator" w:id="0">
    <w:p w14:paraId="3A849F7E" w14:textId="77777777" w:rsidR="00302D92" w:rsidRDefault="00302D92" w:rsidP="00FC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2EA34" w14:textId="77777777" w:rsidR="00302D92" w:rsidRDefault="00302D92" w:rsidP="00FC41A2">
      <w:r>
        <w:separator/>
      </w:r>
    </w:p>
  </w:footnote>
  <w:footnote w:type="continuationSeparator" w:id="0">
    <w:p w14:paraId="7CBD6927" w14:textId="77777777" w:rsidR="00302D92" w:rsidRDefault="00302D92" w:rsidP="00FC4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5F"/>
    <w:rsid w:val="00133E05"/>
    <w:rsid w:val="002E50A0"/>
    <w:rsid w:val="00302D92"/>
    <w:rsid w:val="00A93A5F"/>
    <w:rsid w:val="00C0204E"/>
    <w:rsid w:val="00EF0014"/>
    <w:rsid w:val="00FC4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212C96"/>
  <w15:chartTrackingRefBased/>
  <w15:docId w15:val="{BF685582-08F1-468D-B3B9-955ACB8B7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F001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F001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EF001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F0014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FC41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4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 张</dc:creator>
  <cp:keywords/>
  <dc:description/>
  <cp:lastModifiedBy>jessiewangjie0812@outlook.com</cp:lastModifiedBy>
  <cp:revision>3</cp:revision>
  <dcterms:created xsi:type="dcterms:W3CDTF">2023-12-02T13:04:00Z</dcterms:created>
  <dcterms:modified xsi:type="dcterms:W3CDTF">2024-05-06T13:17:00Z</dcterms:modified>
</cp:coreProperties>
</file>